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42495" w:rsidRPr="00994A3D" w:rsidRDefault="00942495" w:rsidP="00866B14">
      <w:pPr>
        <w:pStyle w:val="1"/>
        <w:numPr>
          <w:ilvl w:val="0"/>
          <w:numId w:val="0"/>
        </w:numPr>
        <w:spacing w:before="120" w:after="120"/>
        <w:ind w:left="567" w:hanging="567"/>
        <w:jc w:val="both"/>
      </w:pPr>
      <w:r w:rsidRPr="00994A3D">
        <w:t xml:space="preserve">Supplementary </w:t>
      </w:r>
      <w:r>
        <w:t>material S</w:t>
      </w:r>
      <w:r w:rsidR="00881057">
        <w:t>6</w:t>
      </w:r>
      <w:r w:rsidR="00AE329F">
        <w:t>.</w:t>
      </w:r>
      <w:r>
        <w:t xml:space="preserve"> </w:t>
      </w:r>
      <w:r w:rsidR="00866B14" w:rsidRPr="009F79CE">
        <w:rPr>
          <w:bCs/>
        </w:rPr>
        <w:t>Meta-analysis of CHM for MACEs Stratified</w:t>
      </w:r>
      <w:r w:rsidRPr="007D5480">
        <w:rPr>
          <w:bCs/>
        </w:rPr>
        <w:t xml:space="preserve"> </w:t>
      </w:r>
      <w:r w:rsidR="00866B14">
        <w:rPr>
          <w:bCs/>
        </w:rPr>
        <w:t xml:space="preserve">by </w:t>
      </w:r>
      <w:r w:rsidRPr="007D5480">
        <w:rPr>
          <w:bCs/>
        </w:rPr>
        <w:t xml:space="preserve">baseline lipid level and </w:t>
      </w:r>
      <w:r w:rsidR="00866B14">
        <w:rPr>
          <w:bCs/>
        </w:rPr>
        <w:t>m</w:t>
      </w:r>
      <w:r w:rsidRPr="007D5480">
        <w:rPr>
          <w:bCs/>
        </w:rPr>
        <w:t>agnitude of lipid reduction by random effect model</w:t>
      </w:r>
    </w:p>
    <w:tbl>
      <w:tblPr>
        <w:tblW w:w="9814" w:type="dxa"/>
        <w:tblInd w:w="-42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19"/>
        <w:gridCol w:w="1559"/>
        <w:gridCol w:w="697"/>
        <w:gridCol w:w="857"/>
        <w:gridCol w:w="826"/>
        <w:gridCol w:w="720"/>
        <w:gridCol w:w="1326"/>
        <w:gridCol w:w="491"/>
        <w:gridCol w:w="968"/>
        <w:gridCol w:w="992"/>
      </w:tblGrid>
      <w:tr w:rsidR="00942495" w:rsidRPr="0026383D" w:rsidTr="002053B4">
        <w:trPr>
          <w:trHeight w:val="320"/>
        </w:trPr>
        <w:tc>
          <w:tcPr>
            <w:tcW w:w="2978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Subgroup</w:t>
            </w:r>
          </w:p>
        </w:tc>
        <w:tc>
          <w:tcPr>
            <w:tcW w:w="697" w:type="dxa"/>
            <w:vMerge w:val="restart"/>
            <w:shd w:val="clear" w:color="auto" w:fill="auto"/>
            <w:noWrap/>
            <w:vAlign w:val="center"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No. of studies</w:t>
            </w:r>
          </w:p>
        </w:tc>
        <w:tc>
          <w:tcPr>
            <w:tcW w:w="1683" w:type="dxa"/>
            <w:gridSpan w:val="2"/>
            <w:shd w:val="clear" w:color="auto" w:fill="auto"/>
            <w:noWrap/>
            <w:vAlign w:val="center"/>
            <w:hideMark/>
          </w:tcPr>
          <w:p w:rsidR="00942495" w:rsidRPr="0026383D" w:rsidRDefault="00942495" w:rsidP="002053B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No. of patients with events/total</w:t>
            </w:r>
          </w:p>
        </w:tc>
        <w:tc>
          <w:tcPr>
            <w:tcW w:w="720" w:type="dxa"/>
            <w:vMerge w:val="restart"/>
            <w:shd w:val="clear" w:color="auto" w:fill="auto"/>
            <w:vAlign w:val="center"/>
          </w:tcPr>
          <w:p w:rsidR="00942495" w:rsidRPr="0026383D" w:rsidRDefault="00942495" w:rsidP="002053B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WT</w:t>
            </w:r>
          </w:p>
        </w:tc>
        <w:tc>
          <w:tcPr>
            <w:tcW w:w="1326" w:type="dxa"/>
            <w:vMerge w:val="restart"/>
            <w:shd w:val="clear" w:color="auto" w:fill="auto"/>
            <w:vAlign w:val="center"/>
          </w:tcPr>
          <w:p w:rsidR="00942495" w:rsidRPr="0026383D" w:rsidRDefault="00942495" w:rsidP="002053B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RR [CI 95%]</w:t>
            </w:r>
          </w:p>
        </w:tc>
        <w:tc>
          <w:tcPr>
            <w:tcW w:w="450" w:type="dxa"/>
            <w:vMerge w:val="restart"/>
            <w:shd w:val="clear" w:color="auto" w:fill="auto"/>
            <w:noWrap/>
            <w:vAlign w:val="center"/>
            <w:hideMark/>
          </w:tcPr>
          <w:p w:rsidR="00942495" w:rsidRPr="0026383D" w:rsidRDefault="00942495" w:rsidP="002053B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I</w:t>
            </w: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68" w:type="dxa"/>
            <w:vMerge w:val="restart"/>
            <w:shd w:val="clear" w:color="auto" w:fill="auto"/>
            <w:noWrap/>
            <w:vAlign w:val="center"/>
            <w:hideMark/>
          </w:tcPr>
          <w:p w:rsidR="00942495" w:rsidRPr="0026383D" w:rsidRDefault="00942495" w:rsidP="002053B4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15"/>
                <w:szCs w:val="15"/>
              </w:rPr>
              <w:t>P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942495" w:rsidRPr="0026383D" w:rsidRDefault="00942495" w:rsidP="002053B4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P value for interaction</w:t>
            </w:r>
          </w:p>
        </w:tc>
      </w:tr>
      <w:tr w:rsidR="00942495" w:rsidRPr="0026383D" w:rsidTr="002053B4">
        <w:trPr>
          <w:trHeight w:val="320"/>
        </w:trPr>
        <w:tc>
          <w:tcPr>
            <w:tcW w:w="2978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97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T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  <w:t>C</w:t>
            </w: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32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68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9814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LDL-C level</w:t>
            </w:r>
          </w:p>
        </w:tc>
      </w:tr>
      <w:tr w:rsidR="00942495" w:rsidRPr="0026383D" w:rsidTr="002053B4">
        <w:trPr>
          <w:trHeight w:val="360"/>
        </w:trPr>
        <w:tc>
          <w:tcPr>
            <w:tcW w:w="1419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LDL-C level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2.59 mmol/L</w:t>
            </w:r>
          </w:p>
        </w:tc>
        <w:tc>
          <w:tcPr>
            <w:tcW w:w="697" w:type="dxa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57" w:type="dxa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/221</w:t>
            </w:r>
          </w:p>
        </w:tc>
        <w:tc>
          <w:tcPr>
            <w:tcW w:w="826" w:type="dxa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2/200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8%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 [0.37, 0.81]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2</w:t>
            </w:r>
          </w:p>
        </w:tc>
        <w:tc>
          <w:tcPr>
            <w:tcW w:w="992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5</w:t>
            </w: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.59-3.34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5/45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7/4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.4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3 [0.23, 0.48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34-4.1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2/269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65/270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7.1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7 [0.50, 0.65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4.1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0/29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3/28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.7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6 [0.42, 0.73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7/3670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7/36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 [0.48, 0.60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gnitude of LDL-C redu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1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23/326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03/325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3.1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 [0.48, 0.61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53</w:t>
            </w:r>
          </w:p>
        </w:tc>
      </w:tr>
      <w:tr w:rsidR="00942495" w:rsidRPr="0026383D" w:rsidTr="002053B4">
        <w:trPr>
          <w:trHeight w:val="36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-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/14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9/14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.3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9 [0.21, 0.71]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2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4A57E4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</w:t>
            </w:r>
            <w:r w:rsidR="00942495"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0/26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5/25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.5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6 [0.41, 0.77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3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7/3670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17/364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 [0.48, 0.60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9814" w:type="dxa"/>
            <w:gridSpan w:val="10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TG level</w:t>
            </w: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TG leve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1.70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6/173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0/17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.3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60 [0.47, 0.76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7</w:t>
            </w: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70-2.2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3/293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97/29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9.6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 [0.48, 0.63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2.2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/290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/29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.1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2 [0.20, 0.52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/339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5/33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 [0.48, 0.61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gnitude of TG redu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0.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0/289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36/29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8.6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7 [0.50, 0.64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3</w:t>
            </w: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-1.0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/317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0/29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.6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2 [0.29, 0.61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 ≥1.0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/18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9/18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.8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1 [0.09, 0.49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3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/339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5/33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 [0.48, 0.61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9814" w:type="dxa"/>
            <w:gridSpan w:val="10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TC level</w:t>
            </w: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TC level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5.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8/37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26/351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.5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 [0.44, 0.68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29</w:t>
            </w: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2-6.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53/280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67/2815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6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 [0.31, 0.62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3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6.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8/216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2/217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.4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8 [0.23, 0.62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/339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5/33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 [0.48, 0.61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gnitude of TC redu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1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74/269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479/270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8.7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8 [0.51, 0.65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7</w:t>
            </w: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 xml:space="preserve">1-2 </w:t>
            </w:r>
            <w:proofErr w:type="spellStart"/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mo</w:t>
            </w:r>
            <w:proofErr w:type="spellEnd"/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9/364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0/34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3.7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4 [0.30, 0.66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2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≥2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6/34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6/33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7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37 [0.24, 0.55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39/3398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645/3383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4 [0.48, 0.61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40"/>
        </w:trPr>
        <w:tc>
          <w:tcPr>
            <w:tcW w:w="9814" w:type="dxa"/>
            <w:gridSpan w:val="10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b/>
                <w:bCs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b/>
                <w:bCs/>
                <w:kern w:val="0"/>
                <w:sz w:val="15"/>
                <w:szCs w:val="15"/>
              </w:rPr>
              <w:t>Analysis by HDL-C level</w:t>
            </w:r>
          </w:p>
        </w:tc>
      </w:tr>
      <w:tr w:rsidR="00942495" w:rsidRPr="0026383D" w:rsidTr="002053B4">
        <w:trPr>
          <w:trHeight w:val="34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Baseline HDL-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&lt;1.03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/205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7/18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4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27 [0.14, 0.53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09</w:t>
            </w:r>
          </w:p>
        </w:tc>
      </w:tr>
      <w:tr w:rsidR="00942495" w:rsidRPr="0026383D" w:rsidTr="002053B4">
        <w:trPr>
          <w:trHeight w:val="34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1.03-1.5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83/283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03/2842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89.1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7 [0.50, 0.65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4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≥1.5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3/182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1/180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7.5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8 [0.31, 0.74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4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Microsoft YaHei UI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7/321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1/32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 [0.49, 0.62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Magnitude of HDL-C reduction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lt;0.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06/3110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67/3098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96.5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 [0.49, 0.62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 = 0.66</w:t>
            </w: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&gt;0.5 mmol/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1/10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24/106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.5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46 [0.22, 0.96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=0.04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  <w:tr w:rsidR="00942495" w:rsidRPr="0026383D" w:rsidTr="002053B4">
        <w:trPr>
          <w:trHeight w:val="320"/>
        </w:trPr>
        <w:tc>
          <w:tcPr>
            <w:tcW w:w="1419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overall</w:t>
            </w:r>
          </w:p>
        </w:tc>
        <w:tc>
          <w:tcPr>
            <w:tcW w:w="69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317/3219</w:t>
            </w:r>
          </w:p>
        </w:tc>
        <w:tc>
          <w:tcPr>
            <w:tcW w:w="8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591/3204</w:t>
            </w:r>
          </w:p>
        </w:tc>
        <w:tc>
          <w:tcPr>
            <w:tcW w:w="72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100.0%</w:t>
            </w:r>
          </w:p>
        </w:tc>
        <w:tc>
          <w:tcPr>
            <w:tcW w:w="1326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.55 [0.49, 0.62]</w:t>
            </w:r>
          </w:p>
        </w:tc>
        <w:tc>
          <w:tcPr>
            <w:tcW w:w="450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0%</w:t>
            </w:r>
          </w:p>
        </w:tc>
        <w:tc>
          <w:tcPr>
            <w:tcW w:w="968" w:type="dxa"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  <w:r w:rsidRPr="0026383D"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  <w:t>P&lt;0.00001</w:t>
            </w:r>
          </w:p>
        </w:tc>
        <w:tc>
          <w:tcPr>
            <w:tcW w:w="992" w:type="dxa"/>
            <w:vMerge/>
            <w:shd w:val="clear" w:color="auto" w:fill="auto"/>
            <w:noWrap/>
            <w:hideMark/>
          </w:tcPr>
          <w:p w:rsidR="00942495" w:rsidRPr="0026383D" w:rsidRDefault="00942495" w:rsidP="002053B4">
            <w:pPr>
              <w:widowControl/>
              <w:rPr>
                <w:rFonts w:ascii="Times New Roman" w:eastAsia="DengXian" w:hAnsi="Times New Roman" w:cs="Times New Roman"/>
                <w:kern w:val="0"/>
                <w:sz w:val="15"/>
                <w:szCs w:val="15"/>
              </w:rPr>
            </w:pPr>
          </w:p>
        </w:tc>
      </w:tr>
    </w:tbl>
    <w:p w:rsidR="00E229A7" w:rsidRPr="00942495" w:rsidRDefault="00E229A7"/>
    <w:sectPr w:rsidR="00E229A7" w:rsidRPr="009424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95"/>
    <w:rsid w:val="00003A4D"/>
    <w:rsid w:val="00004B3C"/>
    <w:rsid w:val="0001586F"/>
    <w:rsid w:val="00021981"/>
    <w:rsid w:val="00024E82"/>
    <w:rsid w:val="00046050"/>
    <w:rsid w:val="00052C57"/>
    <w:rsid w:val="0009019C"/>
    <w:rsid w:val="000D0F53"/>
    <w:rsid w:val="000D1955"/>
    <w:rsid w:val="000D2709"/>
    <w:rsid w:val="000F7276"/>
    <w:rsid w:val="00130CAA"/>
    <w:rsid w:val="00156AF3"/>
    <w:rsid w:val="00156F8B"/>
    <w:rsid w:val="00171BB6"/>
    <w:rsid w:val="00176351"/>
    <w:rsid w:val="001A76E0"/>
    <w:rsid w:val="001F6370"/>
    <w:rsid w:val="002259E4"/>
    <w:rsid w:val="00227EAA"/>
    <w:rsid w:val="0023064D"/>
    <w:rsid w:val="002530E4"/>
    <w:rsid w:val="0026506C"/>
    <w:rsid w:val="00273A86"/>
    <w:rsid w:val="002A3599"/>
    <w:rsid w:val="00321D26"/>
    <w:rsid w:val="00322876"/>
    <w:rsid w:val="0033768E"/>
    <w:rsid w:val="003402FB"/>
    <w:rsid w:val="00361470"/>
    <w:rsid w:val="00373697"/>
    <w:rsid w:val="0038146E"/>
    <w:rsid w:val="003A11BB"/>
    <w:rsid w:val="003B6A00"/>
    <w:rsid w:val="003D7C09"/>
    <w:rsid w:val="003E0D13"/>
    <w:rsid w:val="003E27DC"/>
    <w:rsid w:val="003F54E7"/>
    <w:rsid w:val="00404B5F"/>
    <w:rsid w:val="00413A21"/>
    <w:rsid w:val="00437B14"/>
    <w:rsid w:val="0045504A"/>
    <w:rsid w:val="00496BA3"/>
    <w:rsid w:val="004A57E4"/>
    <w:rsid w:val="004A5851"/>
    <w:rsid w:val="004D7FAE"/>
    <w:rsid w:val="004E2205"/>
    <w:rsid w:val="004E5968"/>
    <w:rsid w:val="004F36F4"/>
    <w:rsid w:val="0050048E"/>
    <w:rsid w:val="0052009E"/>
    <w:rsid w:val="0052219E"/>
    <w:rsid w:val="00541EE1"/>
    <w:rsid w:val="00544001"/>
    <w:rsid w:val="005811CA"/>
    <w:rsid w:val="005871C0"/>
    <w:rsid w:val="005906BE"/>
    <w:rsid w:val="00595947"/>
    <w:rsid w:val="00597EB5"/>
    <w:rsid w:val="005A14F0"/>
    <w:rsid w:val="005C0ED4"/>
    <w:rsid w:val="005C5C45"/>
    <w:rsid w:val="005E11AF"/>
    <w:rsid w:val="0060671D"/>
    <w:rsid w:val="006125D6"/>
    <w:rsid w:val="00617052"/>
    <w:rsid w:val="00624018"/>
    <w:rsid w:val="00635A3D"/>
    <w:rsid w:val="00642031"/>
    <w:rsid w:val="0065663B"/>
    <w:rsid w:val="00660F10"/>
    <w:rsid w:val="00666D8D"/>
    <w:rsid w:val="006B2C91"/>
    <w:rsid w:val="006C0037"/>
    <w:rsid w:val="006C4809"/>
    <w:rsid w:val="006C70C3"/>
    <w:rsid w:val="006E18D2"/>
    <w:rsid w:val="006E6A86"/>
    <w:rsid w:val="007173E8"/>
    <w:rsid w:val="00725B4A"/>
    <w:rsid w:val="007349B3"/>
    <w:rsid w:val="0076420B"/>
    <w:rsid w:val="007A365A"/>
    <w:rsid w:val="007B41C1"/>
    <w:rsid w:val="007C371B"/>
    <w:rsid w:val="007D1551"/>
    <w:rsid w:val="00805F27"/>
    <w:rsid w:val="00825C4F"/>
    <w:rsid w:val="008309BB"/>
    <w:rsid w:val="00862FC7"/>
    <w:rsid w:val="00866B14"/>
    <w:rsid w:val="008719FE"/>
    <w:rsid w:val="00881057"/>
    <w:rsid w:val="008954DF"/>
    <w:rsid w:val="008A7088"/>
    <w:rsid w:val="008C2C93"/>
    <w:rsid w:val="008C3E1E"/>
    <w:rsid w:val="0092735B"/>
    <w:rsid w:val="00942495"/>
    <w:rsid w:val="009674BE"/>
    <w:rsid w:val="00977DB9"/>
    <w:rsid w:val="009A32E7"/>
    <w:rsid w:val="009B51BD"/>
    <w:rsid w:val="009B7BB5"/>
    <w:rsid w:val="009F3638"/>
    <w:rsid w:val="00A11504"/>
    <w:rsid w:val="00A24E94"/>
    <w:rsid w:val="00A40562"/>
    <w:rsid w:val="00A45212"/>
    <w:rsid w:val="00A46B3D"/>
    <w:rsid w:val="00A67BA4"/>
    <w:rsid w:val="00A7056A"/>
    <w:rsid w:val="00A82BDE"/>
    <w:rsid w:val="00A94060"/>
    <w:rsid w:val="00AA4C5B"/>
    <w:rsid w:val="00AB42AE"/>
    <w:rsid w:val="00AB4A5D"/>
    <w:rsid w:val="00AB4F49"/>
    <w:rsid w:val="00AB6011"/>
    <w:rsid w:val="00AD0595"/>
    <w:rsid w:val="00AE329F"/>
    <w:rsid w:val="00AE7817"/>
    <w:rsid w:val="00B16A40"/>
    <w:rsid w:val="00B26626"/>
    <w:rsid w:val="00B37480"/>
    <w:rsid w:val="00B42EB2"/>
    <w:rsid w:val="00B52ACD"/>
    <w:rsid w:val="00B54113"/>
    <w:rsid w:val="00B67343"/>
    <w:rsid w:val="00B82A7E"/>
    <w:rsid w:val="00BA438A"/>
    <w:rsid w:val="00BB403B"/>
    <w:rsid w:val="00BE56D9"/>
    <w:rsid w:val="00C00313"/>
    <w:rsid w:val="00C23C95"/>
    <w:rsid w:val="00C57880"/>
    <w:rsid w:val="00C6595C"/>
    <w:rsid w:val="00C73A35"/>
    <w:rsid w:val="00C766B6"/>
    <w:rsid w:val="00C925AD"/>
    <w:rsid w:val="00CA0165"/>
    <w:rsid w:val="00CD52EA"/>
    <w:rsid w:val="00CD7DAA"/>
    <w:rsid w:val="00CE34AC"/>
    <w:rsid w:val="00CF0F02"/>
    <w:rsid w:val="00CF780D"/>
    <w:rsid w:val="00D028E5"/>
    <w:rsid w:val="00D34248"/>
    <w:rsid w:val="00D959F5"/>
    <w:rsid w:val="00D9720D"/>
    <w:rsid w:val="00DB3D29"/>
    <w:rsid w:val="00DC0B28"/>
    <w:rsid w:val="00DF7D2D"/>
    <w:rsid w:val="00E11E83"/>
    <w:rsid w:val="00E12AB5"/>
    <w:rsid w:val="00E16223"/>
    <w:rsid w:val="00E229A7"/>
    <w:rsid w:val="00E36F8A"/>
    <w:rsid w:val="00E5502E"/>
    <w:rsid w:val="00E6179B"/>
    <w:rsid w:val="00E9095E"/>
    <w:rsid w:val="00EC1032"/>
    <w:rsid w:val="00ED6302"/>
    <w:rsid w:val="00EE13C7"/>
    <w:rsid w:val="00EF1A35"/>
    <w:rsid w:val="00F01A47"/>
    <w:rsid w:val="00F031AF"/>
    <w:rsid w:val="00F20239"/>
    <w:rsid w:val="00F2079D"/>
    <w:rsid w:val="00F673CD"/>
    <w:rsid w:val="00F7075D"/>
    <w:rsid w:val="00F84BED"/>
    <w:rsid w:val="00FA50E5"/>
    <w:rsid w:val="00FB15AB"/>
    <w:rsid w:val="00FC0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F24B6"/>
  <w15:chartTrackingRefBased/>
  <w15:docId w15:val="{EDD7AD68-9079-4148-9553-E51472A9F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2495"/>
    <w:pPr>
      <w:widowControl w:val="0"/>
      <w:jc w:val="both"/>
    </w:pPr>
    <w:rPr>
      <w:szCs w:val="22"/>
    </w:rPr>
  </w:style>
  <w:style w:type="paragraph" w:styleId="1">
    <w:name w:val="heading 1"/>
    <w:basedOn w:val="a0"/>
    <w:next w:val="a"/>
    <w:link w:val="10"/>
    <w:uiPriority w:val="2"/>
    <w:qFormat/>
    <w:rsid w:val="0094249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94249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94249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94249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94249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942495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942495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942495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942495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942495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numbering" w:customStyle="1" w:styleId="Headings">
    <w:name w:val="Headings"/>
    <w:uiPriority w:val="99"/>
    <w:rsid w:val="0094249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942495"/>
    <w:pPr>
      <w:ind w:firstLineChars="200" w:firstLine="4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21</Words>
  <Characters>2401</Characters>
  <Application>Microsoft Office Word</Application>
  <DocSecurity>0</DocSecurity>
  <Lines>20</Lines>
  <Paragraphs>5</Paragraphs>
  <ScaleCrop>false</ScaleCrop>
  <Company/>
  <LinksUpToDate>false</LinksUpToDate>
  <CharactersWithSpaces>2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4-03-26T13:56:00Z</dcterms:created>
  <dcterms:modified xsi:type="dcterms:W3CDTF">2024-03-26T15:52:00Z</dcterms:modified>
</cp:coreProperties>
</file>